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851" w:hanging="851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 Clinicopathological features of samples used for testing set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205"/>
        <w:gridCol w:w="1346"/>
        <w:gridCol w:w="2694"/>
        <w:gridCol w:w="992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CA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 = 68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17" w:hanging="317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C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 = 4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 5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 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atomical gross type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stopathological ty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CC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road trabecula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CC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ear cel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stopathological type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abecula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pillary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xed ty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-papillary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xed type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ging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g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 – II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 – 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II – IV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II – IV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NA = not applicable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09:44:00Z</dcterms:created>
  <dc:creator>ACER</dc:creator>
  <dc:description/>
  <dc:language>en-US</dc:language>
  <cp:lastModifiedBy>ACER</cp:lastModifiedBy>
  <dcterms:modified xsi:type="dcterms:W3CDTF">2014-02-06T09:45:00Z</dcterms:modified>
  <cp:revision>1</cp:revision>
  <dc:subject/>
  <dc:title/>
</cp:coreProperties>
</file>